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1F1B" w14:textId="5B231B2B" w:rsidR="00EB3B38" w:rsidRPr="00F05767" w:rsidRDefault="00F049A8" w:rsidP="00EB3B38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699"/>
      <w:r>
        <w:rPr>
          <w:rFonts w:ascii="Garamond" w:hAnsi="Garamond"/>
          <w:sz w:val="24"/>
          <w:szCs w:val="24"/>
        </w:rPr>
        <w:t>S2</w:t>
      </w:r>
      <w:r w:rsidR="00EB3B38" w:rsidRPr="00F05767">
        <w:rPr>
          <w:rFonts w:ascii="Garamond" w:hAnsi="Garamond"/>
          <w:sz w:val="24"/>
          <w:szCs w:val="24"/>
        </w:rPr>
        <w:t xml:space="preserve"> Table</w:t>
      </w:r>
      <w:r>
        <w:rPr>
          <w:rFonts w:ascii="Garamond" w:hAnsi="Garamond"/>
          <w:sz w:val="24"/>
          <w:szCs w:val="24"/>
        </w:rPr>
        <w:t>.</w:t>
      </w:r>
      <w:r w:rsidR="00EB3B38" w:rsidRPr="00F05767">
        <w:rPr>
          <w:rFonts w:ascii="Garamond" w:hAnsi="Garamond"/>
          <w:sz w:val="24"/>
          <w:szCs w:val="24"/>
        </w:rPr>
        <w:t xml:space="preserve"> </w:t>
      </w:r>
      <w:bookmarkStart w:id="1" w:name="_Hlk68784950"/>
      <w:r w:rsidR="00EB3B38" w:rsidRPr="00F05767">
        <w:rPr>
          <w:rFonts w:ascii="Garamond" w:hAnsi="Garamond"/>
          <w:sz w:val="24"/>
          <w:szCs w:val="24"/>
        </w:rPr>
        <w:t>Marginal effects of Poisson regression for WDDS – Prod domain (</w:t>
      </w:r>
      <w:proofErr w:type="spellStart"/>
      <w:r w:rsidR="00EB3B38" w:rsidRPr="00F05767">
        <w:rPr>
          <w:rFonts w:ascii="Garamond" w:hAnsi="Garamond"/>
          <w:sz w:val="24"/>
          <w:szCs w:val="24"/>
        </w:rPr>
        <w:t>Aut</w:t>
      </w:r>
      <w:proofErr w:type="spellEnd"/>
      <w:r w:rsidR="00EB3B38" w:rsidRPr="00F05767">
        <w:rPr>
          <w:rFonts w:ascii="Garamond" w:hAnsi="Garamond"/>
          <w:sz w:val="24"/>
          <w:szCs w:val="24"/>
        </w:rPr>
        <w:t xml:space="preserve"> in production)</w:t>
      </w:r>
      <w:bookmarkEnd w:id="0"/>
    </w:p>
    <w:bookmarkEnd w:id="1"/>
    <w:tbl>
      <w:tblPr>
        <w:tblW w:w="1096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28"/>
        <w:gridCol w:w="1440"/>
        <w:gridCol w:w="1584"/>
        <w:gridCol w:w="1440"/>
        <w:gridCol w:w="1440"/>
        <w:gridCol w:w="1440"/>
        <w:gridCol w:w="1296"/>
      </w:tblGrid>
      <w:tr w:rsidR="00EB3B38" w:rsidRPr="00F05767" w14:paraId="6890EF96" w14:textId="77777777" w:rsidTr="00814C14">
        <w:trPr>
          <w:jc w:val="center"/>
        </w:trPr>
        <w:tc>
          <w:tcPr>
            <w:tcW w:w="23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B7F98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EDC06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FA5CD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C8C43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1CC55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CBF73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D7096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EB3B38" w:rsidRPr="00F05767" w14:paraId="3B4FF750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4443A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E448A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C48A4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F9D4E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699F9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1B955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3CA9E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EB3B38" w:rsidRPr="00F05767" w14:paraId="62C6520B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5CF887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</w:rPr>
              <w:t>Aut</w:t>
            </w:r>
            <w:proofErr w:type="spellEnd"/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 in production de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B2ECE4" w14:textId="2A05EB32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81</w:t>
            </w:r>
            <w:r w:rsidR="00D1103C">
              <w:rPr>
                <w:rFonts w:ascii="Garamond" w:hAnsi="Garamond" w:cs="Times New Roman"/>
                <w:sz w:val="24"/>
                <w:szCs w:val="24"/>
              </w:rPr>
              <w:t>*</w:t>
            </w:r>
            <w:r w:rsidR="00B5351B">
              <w:rPr>
                <w:rFonts w:ascii="Garamond" w:hAnsi="Garamond" w:cs="Times New Roman"/>
                <w:sz w:val="24"/>
                <w:szCs w:val="24"/>
              </w:rPr>
              <w:t>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36880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0D139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B45CC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58BDA6" w14:textId="401C9A15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33</w:t>
            </w:r>
            <w:r w:rsidR="00D1103C">
              <w:rPr>
                <w:rFonts w:ascii="Garamond" w:hAnsi="Garamond" w:cs="Times New Roman"/>
                <w:sz w:val="24"/>
                <w:szCs w:val="24"/>
              </w:rPr>
              <w:t>*</w:t>
            </w:r>
            <w:r w:rsidR="00B5351B">
              <w:rPr>
                <w:rFonts w:ascii="Garamond" w:hAnsi="Garamond" w:cs="Times New Roman"/>
                <w:sz w:val="24"/>
                <w:szCs w:val="24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70645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01</w:t>
            </w:r>
          </w:p>
        </w:tc>
      </w:tr>
      <w:tr w:rsidR="00EB3B38" w:rsidRPr="00F05767" w14:paraId="28F07D5A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D46542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18169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2698C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C118C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DFC95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3B893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0BB37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6)</w:t>
            </w:r>
          </w:p>
        </w:tc>
      </w:tr>
      <w:tr w:rsidR="00EB3B38" w:rsidRPr="00F05767" w14:paraId="369AF0CA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D05A41D" w14:textId="760B16F0" w:rsidR="00EB3B38" w:rsidRPr="00F05767" w:rsidRDefault="00310C7D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EB3B38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75ABC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4BB07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BD571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6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C1E37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9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413B1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84541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746**</w:t>
            </w:r>
          </w:p>
        </w:tc>
      </w:tr>
      <w:tr w:rsidR="00EB3B38" w:rsidRPr="00F05767" w14:paraId="613A3D95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11447B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109C5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24978B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A8BB2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219E1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BBA68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54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F0B41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698)</w:t>
            </w:r>
          </w:p>
        </w:tc>
      </w:tr>
      <w:tr w:rsidR="00EB3B38" w:rsidRPr="00F05767" w14:paraId="2420A060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2596BCD" w14:textId="04ECD842" w:rsidR="00EB3B38" w:rsidRPr="00F05767" w:rsidRDefault="00310C7D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EB3B38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8955D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ADEB3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24C6D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EBF7B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8C409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96B16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967**</w:t>
            </w:r>
          </w:p>
        </w:tc>
      </w:tr>
      <w:tr w:rsidR="00EB3B38" w:rsidRPr="00F05767" w14:paraId="394022A4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2B5423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B917E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D8064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751B6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A8D07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52A98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3F0F7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20)</w:t>
            </w:r>
          </w:p>
        </w:tc>
      </w:tr>
      <w:tr w:rsidR="00EB3B38" w:rsidRPr="00F05767" w14:paraId="7DF24CF1" w14:textId="77777777" w:rsidTr="00814C14">
        <w:trPr>
          <w:jc w:val="center"/>
        </w:trPr>
        <w:tc>
          <w:tcPr>
            <w:tcW w:w="2328" w:type="dxa"/>
          </w:tcPr>
          <w:p w14:paraId="6C7DB71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E581B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AEF2B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A26C7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28C39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E52D7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0DD00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EB3B38" w:rsidRPr="00F05767" w14:paraId="17E721E3" w14:textId="77777777" w:rsidTr="00814C14">
        <w:trPr>
          <w:jc w:val="center"/>
        </w:trPr>
        <w:tc>
          <w:tcPr>
            <w:tcW w:w="2328" w:type="dxa"/>
          </w:tcPr>
          <w:p w14:paraId="537EC6C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9D1C5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55BB4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FD918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C54EA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67F9C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E5D9F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EB3B38" w:rsidRPr="00F05767" w14:paraId="7D630E35" w14:textId="77777777" w:rsidTr="00814C14">
        <w:trPr>
          <w:jc w:val="center"/>
        </w:trPr>
        <w:tc>
          <w:tcPr>
            <w:tcW w:w="2328" w:type="dxa"/>
          </w:tcPr>
          <w:p w14:paraId="190BB67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62D0A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EAD0E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5D507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E3B1C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27F80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6240F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</w:tr>
      <w:tr w:rsidR="00EB3B38" w:rsidRPr="00F05767" w14:paraId="58C928B7" w14:textId="77777777" w:rsidTr="00814C14">
        <w:trPr>
          <w:jc w:val="center"/>
        </w:trPr>
        <w:tc>
          <w:tcPr>
            <w:tcW w:w="2328" w:type="dxa"/>
          </w:tcPr>
          <w:p w14:paraId="5C24F63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06C30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7385C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DF242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A498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64833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0A722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EB3B38" w:rsidRPr="00F05767" w14:paraId="45336822" w14:textId="77777777" w:rsidTr="00814C14">
        <w:trPr>
          <w:jc w:val="center"/>
        </w:trPr>
        <w:tc>
          <w:tcPr>
            <w:tcW w:w="2328" w:type="dxa"/>
          </w:tcPr>
          <w:p w14:paraId="382BCE5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96F17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BA154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CE533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5ABDA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2A2EE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56CE4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0***</w:t>
            </w:r>
          </w:p>
        </w:tc>
      </w:tr>
      <w:tr w:rsidR="00EB3B38" w:rsidRPr="00F05767" w14:paraId="35F075F9" w14:textId="77777777" w:rsidTr="00814C14">
        <w:trPr>
          <w:jc w:val="center"/>
        </w:trPr>
        <w:tc>
          <w:tcPr>
            <w:tcW w:w="2328" w:type="dxa"/>
          </w:tcPr>
          <w:p w14:paraId="602EB5F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08C2B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22C07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3E9B4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D7CAE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90177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E24EA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</w:tr>
      <w:tr w:rsidR="00EB3B38" w:rsidRPr="00F05767" w14:paraId="4988153D" w14:textId="77777777" w:rsidTr="00814C14">
        <w:trPr>
          <w:jc w:val="center"/>
        </w:trPr>
        <w:tc>
          <w:tcPr>
            <w:tcW w:w="2328" w:type="dxa"/>
          </w:tcPr>
          <w:p w14:paraId="64EA9D5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A3AC5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1737E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C7AE5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79414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C97D9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E3999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***</w:t>
            </w:r>
          </w:p>
        </w:tc>
      </w:tr>
      <w:tr w:rsidR="00EB3B38" w:rsidRPr="00F05767" w14:paraId="07974090" w14:textId="77777777" w:rsidTr="00814C14">
        <w:trPr>
          <w:jc w:val="center"/>
        </w:trPr>
        <w:tc>
          <w:tcPr>
            <w:tcW w:w="2328" w:type="dxa"/>
          </w:tcPr>
          <w:p w14:paraId="04A3A7C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7E58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DDC91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77FE5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648BD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56BC0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79615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EB3B38" w:rsidRPr="00F05767" w14:paraId="1B1FB481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094899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6F1EF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0339D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CF377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90815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BEB2A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D8BEE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69</w:t>
            </w:r>
          </w:p>
        </w:tc>
      </w:tr>
      <w:tr w:rsidR="00EB3B38" w:rsidRPr="00F05767" w14:paraId="7F575655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A5C688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227DE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43BFC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2056F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B4DAE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3ED15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F104F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1)</w:t>
            </w:r>
          </w:p>
        </w:tc>
      </w:tr>
      <w:tr w:rsidR="00EB3B38" w:rsidRPr="00F05767" w14:paraId="0BA46B00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497F17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  <w:u w:val="single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 xml:space="preserve">Study </w:t>
            </w: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1836E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001F3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BADAF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6E5ED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3836C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9ACC8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1D3F8CCA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3DA9955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D25F1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96588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CE4FA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D3F27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09D63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6BAFA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774A8B27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A08EE7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B1E15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1F903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EC693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8E528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FFF6A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A7468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56351535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1C941A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E80EC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2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8B350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1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7ECE8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C6ABC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B7B05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F5511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4C029062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D7B660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05D0D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2AA29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ABB7A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B1116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F57BF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A109D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63FFDE5F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969EA4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4E58A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AAC4F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54406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3894F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B80C9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C6F70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7271826F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A02D50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B24FD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ACF79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A24C1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4D129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CE688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8D7FE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4DA17B14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7A5C65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B71F1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2FCE1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4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02B04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30B4B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39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9170B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9D611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7F7DA196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6FB870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79074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198E9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80994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85829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EF216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E0A09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658AFAF0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1ACE48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C75A8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E86D7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8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BD580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E816D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26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C0CC0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613DC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52</w:t>
            </w:r>
          </w:p>
        </w:tc>
      </w:tr>
      <w:tr w:rsidR="00EB3B38" w:rsidRPr="00F05767" w14:paraId="5CEC8B87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FC9C39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627CF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60A6C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EC2AF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382DE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46B6C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5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DF271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6)</w:t>
            </w:r>
          </w:p>
        </w:tc>
      </w:tr>
      <w:tr w:rsidR="00EB3B38" w:rsidRPr="00F05767" w14:paraId="1E7D666F" w14:textId="77777777" w:rsidTr="00814C14">
        <w:trPr>
          <w:jc w:val="center"/>
        </w:trPr>
        <w:tc>
          <w:tcPr>
            <w:tcW w:w="37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1ADE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  <w:u w:val="single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6889E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7F0B7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E7453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584F2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E0D5F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1AAD1914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BCF73F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A1653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B49A3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8D027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A4DBB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8DA36B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C3129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0BCD545D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DA7CF2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C328E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049A4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A0764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E5863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5B97D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DD107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672DC4AA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F2A30E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A3D65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06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62336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59C23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C97B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D60CB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B3C233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2F1A373E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1DE990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A28C1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E6598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0568D6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9396A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079EB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60E41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50736A6B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BC621E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0FC01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83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47E62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56274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2EEF2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9A2CE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BA2D9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3289E57F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6C67B0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6B0540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B5413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92BF95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CC753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BABB9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BC6C0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56BB9053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F360A8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3E011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BD4797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70637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A3BBFE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6FE63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E008BA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34667876" w14:textId="77777777" w:rsidTr="00814C14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49CA84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F17E3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84FC7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D76429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2A526F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A9487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4EA6E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EB3B38" w:rsidRPr="00F05767" w14:paraId="78D2B753" w14:textId="77777777" w:rsidTr="00814C1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2820B4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7B916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66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86DBFD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5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B24722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5FD578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7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8D2891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5A49EC" w14:textId="77777777" w:rsidR="00EB3B38" w:rsidRPr="00F05767" w:rsidRDefault="00EB3B38" w:rsidP="00EB3B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227</w:t>
            </w:r>
          </w:p>
        </w:tc>
      </w:tr>
    </w:tbl>
    <w:p w14:paraId="46CFEE20" w14:textId="0CCE65BC" w:rsidR="00EB3B38" w:rsidRPr="00F05767" w:rsidRDefault="00EB3B38" w:rsidP="00EB3B38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proofErr w:type="spellStart"/>
      <w:r w:rsidR="00814C14"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>Ref</w:t>
      </w:r>
      <w:proofErr w:type="spellEnd"/>
      <w:r w:rsidRPr="00F05767">
        <w:rPr>
          <w:rFonts w:ascii="Garamond" w:hAnsi="Garamond" w:cs="Times New Roman"/>
          <w:sz w:val="24"/>
          <w:szCs w:val="24"/>
        </w:rPr>
        <w:t xml:space="preserve"> categories; January (Pooled, Mozambique, Rwanda, Malawi, Uganda), November (Zambia)</w:t>
      </w:r>
    </w:p>
    <w:p w14:paraId="52C0F647" w14:textId="1E3A6BC2" w:rsidR="00EB3B38" w:rsidRPr="00F05767" w:rsidRDefault="00EB3B38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244C313" w14:textId="62FC8252" w:rsidR="00814C14" w:rsidRPr="00F05767" w:rsidRDefault="00814C14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814C14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B0A189" w14:textId="77777777" w:rsidR="00081B3D" w:rsidRDefault="00081B3D" w:rsidP="00FF78EC">
      <w:pPr>
        <w:spacing w:after="0" w:line="240" w:lineRule="auto"/>
      </w:pPr>
      <w:r>
        <w:separator/>
      </w:r>
    </w:p>
  </w:endnote>
  <w:endnote w:type="continuationSeparator" w:id="0">
    <w:p w14:paraId="5B57A8D3" w14:textId="77777777" w:rsidR="00081B3D" w:rsidRDefault="00081B3D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B247F" w14:textId="77777777" w:rsidR="00081B3D" w:rsidRDefault="00081B3D" w:rsidP="00FF78EC">
      <w:pPr>
        <w:spacing w:after="0" w:line="240" w:lineRule="auto"/>
      </w:pPr>
      <w:r>
        <w:separator/>
      </w:r>
    </w:p>
  </w:footnote>
  <w:footnote w:type="continuationSeparator" w:id="0">
    <w:p w14:paraId="743A02F7" w14:textId="77777777" w:rsidR="00081B3D" w:rsidRDefault="00081B3D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081B3D"/>
    <w:rsid w:val="000E30E6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69FF"/>
    <w:rsid w:val="00750CA3"/>
    <w:rsid w:val="00772640"/>
    <w:rsid w:val="007844D9"/>
    <w:rsid w:val="007A0BD4"/>
    <w:rsid w:val="00814C14"/>
    <w:rsid w:val="00837E3F"/>
    <w:rsid w:val="008C33A4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3413D"/>
    <w:rsid w:val="00DC69F5"/>
    <w:rsid w:val="00EB3B38"/>
    <w:rsid w:val="00EC27AE"/>
    <w:rsid w:val="00F049A8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224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6</cp:revision>
  <dcterms:created xsi:type="dcterms:W3CDTF">2020-11-07T16:17:00Z</dcterms:created>
  <dcterms:modified xsi:type="dcterms:W3CDTF">2021-04-08T09:05:00Z</dcterms:modified>
</cp:coreProperties>
</file>